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4863" w:type="dxa"/>
        <w:jc w:val="center"/>
        <w:tblInd w:w="0" w:type="dxa"/>
        <w:tblLayout w:type="fixed"/>
        <w:tblCellMar>
          <w:top w:w="60" w:type="dxa"/>
          <w:left w:w="60" w:type="dxa"/>
          <w:bottom w:w="60" w:type="dxa"/>
          <w:right w:w="60" w:type="dxa"/>
        </w:tblCellMar>
      </w:tblPr>
      <w:tblGrid>
        <w:gridCol w:w="768"/>
        <w:gridCol w:w="768"/>
        <w:gridCol w:w="1580"/>
        <w:gridCol w:w="1747"/>
      </w:tblGrid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PC_a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PC_b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correlation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B0B3B2" w:val="clea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b/>
                <w:bCs/>
                <w:color w:val="000000"/>
                <w:kern w:val="0"/>
                <w:sz w:val="15"/>
                <w:szCs w:val="15"/>
              </w:rPr>
              <w:t>pvalues</w:t>
            </w:r>
          </w:p>
        </w:tc>
      </w:tr>
      <w:tr>
        <w:trPr>
          <w:trHeight w:val="180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2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2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2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3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647184440363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7.0778938265903e-12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2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EDF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312637986076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2.53033283215132e-09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2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2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89472524404893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07569183209019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2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3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3377523503286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560280579596322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2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EDF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381808749506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44734461673298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3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2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64718444036363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7.0778938265903e-12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3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3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3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EDF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5680013772529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4.25330881625996e-11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3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2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613755170972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96694318565953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3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3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603413897803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1105747450644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3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EDF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876249849674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912855174299179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EDF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2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3126379860763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2.53033283215132e-09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EDF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3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95680013772529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4.25330881625996e-11</w:t>
            </w:r>
          </w:p>
        </w:tc>
      </w:tr>
      <w:tr>
        <w:trPr>
          <w:trHeight w:val="180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EDF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EDF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EDF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2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2227013049977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07578000024524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EDF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3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5031270128271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63256299903181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EDF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EDF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4727624327387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93220667237261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2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2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89472524404893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07569183209019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2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3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613755170972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96694318565953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2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EDF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2227013049977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07578000024524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2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2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2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3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6769824108747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129592879981777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2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EDF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5914397021198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17038987709291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3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2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3377523503286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560280579596322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3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3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6034138978036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1105747450644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3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EDF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5031270128271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63256299903181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3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2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667698241087472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129592879981777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3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3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  <w:tr>
        <w:trPr>
          <w:trHeight w:val="180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3D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EDF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1811352462904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0362770419291447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EDF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2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381808749506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144734461673298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EDF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3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387624984967488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912855174299179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EDF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1_EDF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47276243273875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293220667237261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EDF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2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459143970211989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417038987709291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EDF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3D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718113524629044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0.000362770419291447</w:t>
            </w:r>
          </w:p>
        </w:tc>
      </w:tr>
      <w:tr>
        <w:trPr>
          <w:trHeight w:val="165" w:hRule="atLeast"/>
        </w:trPr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EDF</w:t>
            </w:r>
          </w:p>
        </w:tc>
        <w:tc>
          <w:tcPr>
            <w:tcW w:w="7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PC2_EDF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7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kern w:val="0"/>
              </w:rPr>
            </w:pPr>
            <w:r>
              <w:rPr>
                <w:rFonts w:eastAsia="Times New Roman" w:cs="Helvetica Neue" w:ascii="Helvetica Neue" w:hAnsi="Helvetica Neue"/>
                <w:color w:val="000000"/>
                <w:kern w:val="0"/>
                <w:sz w:val="15"/>
                <w:szCs w:val="15"/>
              </w:rPr>
              <w:t>NA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algun Gothic;맑은 고딕" w:cs="Times New Roman"/>
      <w:color w:val="auto"/>
      <w:kern w:val="2"/>
      <w:sz w:val="24"/>
      <w:szCs w:val="24"/>
      <w:lang w:val="en-CA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22:06:00Z</dcterms:created>
  <dc:creator>jenn322@student.ubc.ca</dc:creator>
  <dc:description/>
  <cp:keywords/>
  <dc:language>en-US</dc:language>
  <cp:lastModifiedBy>jenn322@student.ubc.ca</cp:lastModifiedBy>
  <dcterms:modified xsi:type="dcterms:W3CDTF">2024-04-29T22:06:00Z</dcterms:modified>
  <cp:revision>2</cp:revision>
  <dc:subject/>
  <dc:title/>
</cp:coreProperties>
</file>